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693D40" w14:textId="6FB54A06" w:rsidR="00606069" w:rsidRDefault="00860E17" w:rsidP="0015416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06069"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606069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70394" w:rsidRPr="00D26991">
        <w:rPr>
          <w:rFonts w:ascii="Times New Roman" w:hAnsi="Times New Roman" w:cs="Times New Roman"/>
          <w:sz w:val="24"/>
          <w:szCs w:val="24"/>
        </w:rPr>
        <w:t xml:space="preserve">Primers used </w:t>
      </w:r>
      <w:r w:rsidR="00C96496">
        <w:rPr>
          <w:rFonts w:ascii="Times New Roman" w:hAnsi="Times New Roman" w:cs="Times New Roman"/>
          <w:sz w:val="24"/>
          <w:szCs w:val="24"/>
        </w:rPr>
        <w:t xml:space="preserve">for screening for PRSV and </w:t>
      </w:r>
      <w:r w:rsidR="00670394" w:rsidRPr="00D26991">
        <w:rPr>
          <w:rFonts w:ascii="Times New Roman" w:hAnsi="Times New Roman" w:cs="Times New Roman"/>
          <w:sz w:val="24"/>
          <w:szCs w:val="24"/>
        </w:rPr>
        <w:t xml:space="preserve">in </w:t>
      </w:r>
      <w:r w:rsidR="00990093" w:rsidRPr="00D26991">
        <w:rPr>
          <w:rFonts w:ascii="Times New Roman" w:hAnsi="Times New Roman" w:cs="Times New Roman"/>
          <w:sz w:val="24"/>
          <w:szCs w:val="24"/>
        </w:rPr>
        <w:t xml:space="preserve">the </w:t>
      </w:r>
      <w:r w:rsidR="00670394" w:rsidRPr="00D26991">
        <w:rPr>
          <w:rFonts w:ascii="Times New Roman" w:hAnsi="Times New Roman" w:cs="Times New Roman"/>
          <w:sz w:val="24"/>
          <w:szCs w:val="24"/>
        </w:rPr>
        <w:t>validation of NGS data by RT-PCR.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4961"/>
        <w:gridCol w:w="1276"/>
      </w:tblGrid>
      <w:tr w:rsidR="00C026CB" w:rsidRPr="00D32836" w14:paraId="0AD9E859" w14:textId="77777777" w:rsidTr="00D26991">
        <w:tc>
          <w:tcPr>
            <w:tcW w:w="1696" w:type="dxa"/>
          </w:tcPr>
          <w:p w14:paraId="56EED893" w14:textId="1D842717" w:rsidR="00C026CB" w:rsidRPr="00D32836" w:rsidRDefault="00C026CB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D328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Target Gene/miRNA</w:t>
            </w:r>
          </w:p>
        </w:tc>
        <w:tc>
          <w:tcPr>
            <w:tcW w:w="1985" w:type="dxa"/>
          </w:tcPr>
          <w:p w14:paraId="23F76DEC" w14:textId="630C1A32" w:rsidR="00C026CB" w:rsidRPr="00D32836" w:rsidRDefault="00C026CB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D328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rimer Name</w:t>
            </w:r>
          </w:p>
        </w:tc>
        <w:tc>
          <w:tcPr>
            <w:tcW w:w="4961" w:type="dxa"/>
          </w:tcPr>
          <w:p w14:paraId="6640CD80" w14:textId="53C49974" w:rsidR="00C026CB" w:rsidRPr="00D32836" w:rsidRDefault="00C026CB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D328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Primer Sequence (5’ to 3’)</w:t>
            </w:r>
          </w:p>
        </w:tc>
        <w:tc>
          <w:tcPr>
            <w:tcW w:w="1276" w:type="dxa"/>
            <w:vAlign w:val="bottom"/>
          </w:tcPr>
          <w:p w14:paraId="5F188E60" w14:textId="0945320E" w:rsidR="00C026CB" w:rsidRPr="00D32836" w:rsidRDefault="00C026CB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Number of bases in </w:t>
            </w:r>
            <w:r w:rsidR="0088534E">
              <w:rPr>
                <w:rFonts w:ascii="Calibri" w:hAnsi="Calibri" w:cs="Calibri"/>
                <w:b/>
                <w:bCs/>
                <w:color w:val="000000"/>
              </w:rPr>
              <w:t xml:space="preserve">the </w:t>
            </w:r>
            <w:r>
              <w:rPr>
                <w:rFonts w:ascii="Calibri" w:hAnsi="Calibri" w:cs="Calibri"/>
                <w:b/>
                <w:bCs/>
                <w:color w:val="000000"/>
              </w:rPr>
              <w:t>Primer</w:t>
            </w:r>
          </w:p>
        </w:tc>
      </w:tr>
      <w:tr w:rsidR="00685292" w:rsidRPr="00D32836" w14:paraId="18DAAB8F" w14:textId="77777777" w:rsidTr="00D26991">
        <w:tc>
          <w:tcPr>
            <w:tcW w:w="1696" w:type="dxa"/>
            <w:vMerge w:val="restart"/>
          </w:tcPr>
          <w:p w14:paraId="304A40A6" w14:textId="3E19EA96" w:rsidR="00685292" w:rsidRPr="00D26991" w:rsidRDefault="00685292" w:rsidP="00C026C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RSV-CP</w:t>
            </w:r>
          </w:p>
        </w:tc>
        <w:tc>
          <w:tcPr>
            <w:tcW w:w="1985" w:type="dxa"/>
          </w:tcPr>
          <w:p w14:paraId="2B9EF041" w14:textId="2BC14D1C" w:rsidR="00685292" w:rsidRPr="00D26991" w:rsidRDefault="00685292" w:rsidP="00C026C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P-For</w:t>
            </w:r>
          </w:p>
        </w:tc>
        <w:tc>
          <w:tcPr>
            <w:tcW w:w="4961" w:type="dxa"/>
            <w:shd w:val="clear" w:color="auto" w:fill="auto"/>
          </w:tcPr>
          <w:p w14:paraId="0B73C030" w14:textId="0D3999A6" w:rsidR="00685292" w:rsidRPr="00D26991" w:rsidRDefault="00685292" w:rsidP="00C026C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CCAAAACTGAAGCTGTAGATGC</w:t>
            </w:r>
          </w:p>
        </w:tc>
        <w:tc>
          <w:tcPr>
            <w:tcW w:w="1276" w:type="dxa"/>
            <w:vAlign w:val="bottom"/>
          </w:tcPr>
          <w:p w14:paraId="72A0AB5B" w14:textId="32475538" w:rsidR="00685292" w:rsidRPr="00D26991" w:rsidRDefault="00157261" w:rsidP="00C026CB">
            <w:pPr>
              <w:jc w:val="both"/>
              <w:rPr>
                <w:color w:val="000000"/>
              </w:rPr>
            </w:pPr>
            <w:r w:rsidRPr="00D26991">
              <w:rPr>
                <w:color w:val="000000"/>
              </w:rPr>
              <w:t>23</w:t>
            </w:r>
          </w:p>
        </w:tc>
      </w:tr>
      <w:tr w:rsidR="00685292" w:rsidRPr="00D32836" w14:paraId="44D0F7DD" w14:textId="77777777" w:rsidTr="00D26991">
        <w:tc>
          <w:tcPr>
            <w:tcW w:w="1696" w:type="dxa"/>
            <w:vMerge/>
          </w:tcPr>
          <w:p w14:paraId="740D6E72" w14:textId="77777777" w:rsidR="00685292" w:rsidRPr="00D26991" w:rsidRDefault="00685292" w:rsidP="00C026C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985" w:type="dxa"/>
          </w:tcPr>
          <w:p w14:paraId="425310F0" w14:textId="395114C7" w:rsidR="00685292" w:rsidRPr="00D26991" w:rsidRDefault="00685292" w:rsidP="00C026C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P-Rev</w:t>
            </w:r>
          </w:p>
        </w:tc>
        <w:tc>
          <w:tcPr>
            <w:tcW w:w="4961" w:type="dxa"/>
            <w:shd w:val="clear" w:color="auto" w:fill="auto"/>
          </w:tcPr>
          <w:p w14:paraId="07BD950B" w14:textId="702537BF" w:rsidR="00685292" w:rsidRPr="00D26991" w:rsidRDefault="00685292" w:rsidP="00C026C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TGCGCATACCCAGGAC</w:t>
            </w:r>
          </w:p>
        </w:tc>
        <w:tc>
          <w:tcPr>
            <w:tcW w:w="1276" w:type="dxa"/>
            <w:vAlign w:val="bottom"/>
          </w:tcPr>
          <w:p w14:paraId="0F0B6FE9" w14:textId="27DCBF54" w:rsidR="00685292" w:rsidRPr="00D26991" w:rsidRDefault="00157261" w:rsidP="00C026CB">
            <w:pPr>
              <w:jc w:val="both"/>
              <w:rPr>
                <w:color w:val="000000"/>
              </w:rPr>
            </w:pPr>
            <w:r w:rsidRPr="00D26991">
              <w:rPr>
                <w:color w:val="000000"/>
              </w:rPr>
              <w:t>18</w:t>
            </w:r>
          </w:p>
        </w:tc>
      </w:tr>
      <w:tr w:rsidR="00C96496" w:rsidRPr="00D32836" w14:paraId="1BF6EBCB" w14:textId="77777777" w:rsidTr="00407D40">
        <w:tc>
          <w:tcPr>
            <w:tcW w:w="1696" w:type="dxa"/>
            <w:vMerge w:val="restart"/>
          </w:tcPr>
          <w:p w14:paraId="3E544E29" w14:textId="34FAAE11" w:rsidR="00C96496" w:rsidRPr="00D26991" w:rsidRDefault="00C96496" w:rsidP="00C026C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iR160</w:t>
            </w:r>
          </w:p>
        </w:tc>
        <w:tc>
          <w:tcPr>
            <w:tcW w:w="1985" w:type="dxa"/>
            <w:vAlign w:val="bottom"/>
          </w:tcPr>
          <w:p w14:paraId="43473D95" w14:textId="71EE82A9" w:rsidR="00C96496" w:rsidRPr="00D32836" w:rsidRDefault="00C96496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D26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a-miR160c-RT</w:t>
            </w:r>
          </w:p>
        </w:tc>
        <w:tc>
          <w:tcPr>
            <w:tcW w:w="4961" w:type="dxa"/>
            <w:vAlign w:val="bottom"/>
          </w:tcPr>
          <w:p w14:paraId="1F1249EF" w14:textId="70966184" w:rsidR="00C96496" w:rsidRPr="00D32836" w:rsidRDefault="00C96496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TATCCAGTGCAGGGTCCGAGGTATTCGCACTGGATACGACTGGCAT</w:t>
            </w:r>
          </w:p>
        </w:tc>
        <w:tc>
          <w:tcPr>
            <w:tcW w:w="1276" w:type="dxa"/>
            <w:vAlign w:val="bottom"/>
          </w:tcPr>
          <w:p w14:paraId="1BAB1045" w14:textId="762E9901" w:rsidR="00C96496" w:rsidRPr="00D32836" w:rsidRDefault="00C96496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C96496" w:rsidRPr="00D32836" w14:paraId="0AA86726" w14:textId="77777777" w:rsidTr="00407D40">
        <w:tc>
          <w:tcPr>
            <w:tcW w:w="1696" w:type="dxa"/>
            <w:vMerge/>
          </w:tcPr>
          <w:p w14:paraId="56042B29" w14:textId="77777777" w:rsidR="00C96496" w:rsidRPr="00D26991" w:rsidRDefault="00C96496" w:rsidP="00C026C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985" w:type="dxa"/>
            <w:vAlign w:val="bottom"/>
          </w:tcPr>
          <w:p w14:paraId="78F8B4F5" w14:textId="661789B3" w:rsidR="00C96496" w:rsidRPr="00D32836" w:rsidRDefault="00C96496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D26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a-miR160c-For</w:t>
            </w:r>
          </w:p>
        </w:tc>
        <w:tc>
          <w:tcPr>
            <w:tcW w:w="4961" w:type="dxa"/>
            <w:vAlign w:val="bottom"/>
          </w:tcPr>
          <w:p w14:paraId="78431EE0" w14:textId="5427EC47" w:rsidR="00C96496" w:rsidRPr="00D32836" w:rsidRDefault="00C96496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GCGGTGCCTGGCTCCCTGT</w:t>
            </w:r>
          </w:p>
        </w:tc>
        <w:tc>
          <w:tcPr>
            <w:tcW w:w="1276" w:type="dxa"/>
            <w:vAlign w:val="bottom"/>
          </w:tcPr>
          <w:p w14:paraId="42046B97" w14:textId="74B0B20C" w:rsidR="00C96496" w:rsidRPr="00D32836" w:rsidRDefault="00C96496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C96496" w:rsidRPr="00D32836" w14:paraId="0C6CDB16" w14:textId="77777777" w:rsidTr="00CA7750">
        <w:tc>
          <w:tcPr>
            <w:tcW w:w="1696" w:type="dxa"/>
            <w:vMerge w:val="restart"/>
          </w:tcPr>
          <w:p w14:paraId="270B6572" w14:textId="0FF48A2F" w:rsidR="00C96496" w:rsidRPr="00D26991" w:rsidRDefault="00C96496" w:rsidP="00C026C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iR164</w:t>
            </w:r>
          </w:p>
        </w:tc>
        <w:tc>
          <w:tcPr>
            <w:tcW w:w="1985" w:type="dxa"/>
            <w:vAlign w:val="bottom"/>
          </w:tcPr>
          <w:p w14:paraId="7B3F7AEF" w14:textId="6A67E46E" w:rsidR="00C96496" w:rsidRPr="00D32836" w:rsidRDefault="00C96496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D26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a-miR164b-RT</w:t>
            </w:r>
          </w:p>
        </w:tc>
        <w:tc>
          <w:tcPr>
            <w:tcW w:w="4961" w:type="dxa"/>
            <w:vAlign w:val="bottom"/>
          </w:tcPr>
          <w:p w14:paraId="4D5C2FB0" w14:textId="1AA04C38" w:rsidR="00C96496" w:rsidRPr="00D32836" w:rsidRDefault="00C96496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TATCCAGTGCAGGGTCCGAGGTATTCGCACTGGATACGACTGCACG</w:t>
            </w:r>
          </w:p>
        </w:tc>
        <w:tc>
          <w:tcPr>
            <w:tcW w:w="1276" w:type="dxa"/>
            <w:vAlign w:val="bottom"/>
          </w:tcPr>
          <w:p w14:paraId="649E5F5B" w14:textId="39AB6BC6" w:rsidR="00C96496" w:rsidRPr="00D32836" w:rsidRDefault="00C96496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C96496" w:rsidRPr="00D32836" w14:paraId="27405C53" w14:textId="77777777" w:rsidTr="00CA7750">
        <w:tc>
          <w:tcPr>
            <w:tcW w:w="1696" w:type="dxa"/>
            <w:vMerge/>
          </w:tcPr>
          <w:p w14:paraId="347D5501" w14:textId="77777777" w:rsidR="00C96496" w:rsidRPr="00D26991" w:rsidRDefault="00C96496" w:rsidP="00C026C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985" w:type="dxa"/>
            <w:vAlign w:val="bottom"/>
          </w:tcPr>
          <w:p w14:paraId="4732E5C6" w14:textId="2EB3442D" w:rsidR="00C96496" w:rsidRPr="00D32836" w:rsidRDefault="00C96496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D26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a-miR164b-For</w:t>
            </w:r>
          </w:p>
        </w:tc>
        <w:tc>
          <w:tcPr>
            <w:tcW w:w="4961" w:type="dxa"/>
            <w:vAlign w:val="bottom"/>
          </w:tcPr>
          <w:p w14:paraId="06A5B1AD" w14:textId="1298AD74" w:rsidR="00C96496" w:rsidRPr="00D32836" w:rsidRDefault="00C96496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GCGGTGGAGAAGCAGGGCA</w:t>
            </w:r>
          </w:p>
        </w:tc>
        <w:tc>
          <w:tcPr>
            <w:tcW w:w="1276" w:type="dxa"/>
            <w:vAlign w:val="bottom"/>
          </w:tcPr>
          <w:p w14:paraId="1D9DFE09" w14:textId="005256B0" w:rsidR="00C96496" w:rsidRPr="00D32836" w:rsidRDefault="00C96496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C96496" w:rsidRPr="00D32836" w14:paraId="6C7E6EDB" w14:textId="77777777" w:rsidTr="00DE6B54">
        <w:tc>
          <w:tcPr>
            <w:tcW w:w="1696" w:type="dxa"/>
            <w:vMerge w:val="restart"/>
          </w:tcPr>
          <w:p w14:paraId="6E4D67A8" w14:textId="3365F5E8" w:rsidR="00C96496" w:rsidRPr="00D26991" w:rsidRDefault="00C96496" w:rsidP="00C026C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S rRNA</w:t>
            </w:r>
          </w:p>
        </w:tc>
        <w:tc>
          <w:tcPr>
            <w:tcW w:w="1985" w:type="dxa"/>
          </w:tcPr>
          <w:p w14:paraId="2A8E9371" w14:textId="68C781C1" w:rsidR="00C96496" w:rsidRPr="00D32836" w:rsidRDefault="00C96496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D26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a-5SrRNA-RT</w:t>
            </w:r>
          </w:p>
        </w:tc>
        <w:tc>
          <w:tcPr>
            <w:tcW w:w="4961" w:type="dxa"/>
            <w:vAlign w:val="bottom"/>
          </w:tcPr>
          <w:p w14:paraId="3ABB0FD2" w14:textId="53B2E9F7" w:rsidR="00C96496" w:rsidRPr="00D32836" w:rsidRDefault="00C96496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TATCCA</w:t>
            </w:r>
            <w:r w:rsidRPr="00D2699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TGCAGGGTCCGAGGT</w:t>
            </w:r>
            <w:r w:rsidRPr="00D269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CGCACTGGATACGACTTGATG</w:t>
            </w:r>
          </w:p>
        </w:tc>
        <w:tc>
          <w:tcPr>
            <w:tcW w:w="1276" w:type="dxa"/>
            <w:vAlign w:val="bottom"/>
          </w:tcPr>
          <w:p w14:paraId="355AC6DA" w14:textId="1B9C9C40" w:rsidR="00C96496" w:rsidRPr="00D32836" w:rsidRDefault="00C96496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C96496" w:rsidRPr="00D32836" w14:paraId="3E8A953D" w14:textId="77777777" w:rsidTr="00DE6B54">
        <w:tc>
          <w:tcPr>
            <w:tcW w:w="1696" w:type="dxa"/>
            <w:vMerge/>
          </w:tcPr>
          <w:p w14:paraId="5E953445" w14:textId="2D4AA92F" w:rsidR="00C96496" w:rsidRPr="00D32836" w:rsidRDefault="00C96496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</w:p>
        </w:tc>
        <w:tc>
          <w:tcPr>
            <w:tcW w:w="1985" w:type="dxa"/>
          </w:tcPr>
          <w:p w14:paraId="1D0311E9" w14:textId="136F0D4A" w:rsidR="00C96496" w:rsidRPr="00D32836" w:rsidRDefault="00C96496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D26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a-5SrRNA-For</w:t>
            </w:r>
          </w:p>
        </w:tc>
        <w:tc>
          <w:tcPr>
            <w:tcW w:w="4961" w:type="dxa"/>
            <w:vAlign w:val="bottom"/>
          </w:tcPr>
          <w:p w14:paraId="19D2DF21" w14:textId="11C69933" w:rsidR="00C96496" w:rsidRPr="00D32836" w:rsidRDefault="00C96496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D269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CTTGGGTGAGATTAGTACTC</w:t>
            </w:r>
          </w:p>
        </w:tc>
        <w:tc>
          <w:tcPr>
            <w:tcW w:w="1276" w:type="dxa"/>
            <w:vAlign w:val="bottom"/>
          </w:tcPr>
          <w:p w14:paraId="49C6B367" w14:textId="6223106D" w:rsidR="00C96496" w:rsidRPr="00D32836" w:rsidRDefault="00C96496" w:rsidP="00C026C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</w:tbl>
    <w:p w14:paraId="7ECF0487" w14:textId="77777777" w:rsidR="007D5FC0" w:rsidRPr="00D26991" w:rsidRDefault="007D5FC0" w:rsidP="00354534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sectPr w:rsidR="007D5FC0" w:rsidRPr="00D26991">
      <w:footerReference w:type="default" r:id="rId10"/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EB61F1" w14:textId="77777777" w:rsidR="00D6623A" w:rsidRDefault="00D6623A">
      <w:pPr>
        <w:spacing w:line="240" w:lineRule="auto"/>
      </w:pPr>
      <w:r>
        <w:separator/>
      </w:r>
    </w:p>
  </w:endnote>
  <w:endnote w:type="continuationSeparator" w:id="0">
    <w:p w14:paraId="0101F447" w14:textId="77777777" w:rsidR="00D6623A" w:rsidRDefault="00D662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56209892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79BB1239" w14:textId="2D31622C" w:rsidR="00DC368B" w:rsidRDefault="00DC368B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16243A7" w14:textId="77777777" w:rsidR="00DC368B" w:rsidRDefault="00DC36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92C82F" w14:textId="77777777" w:rsidR="00D6623A" w:rsidRDefault="00D6623A">
      <w:pPr>
        <w:spacing w:after="0"/>
      </w:pPr>
      <w:r>
        <w:separator/>
      </w:r>
    </w:p>
  </w:footnote>
  <w:footnote w:type="continuationSeparator" w:id="0">
    <w:p w14:paraId="1F29983B" w14:textId="77777777" w:rsidR="00D6623A" w:rsidRDefault="00D6623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8319B4"/>
    <w:multiLevelType w:val="singleLevel"/>
    <w:tmpl w:val="268319B4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num w:numId="1" w16cid:durableId="631207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775"/>
    <w:rsid w:val="00000C98"/>
    <w:rsid w:val="0000230C"/>
    <w:rsid w:val="00005A18"/>
    <w:rsid w:val="00005D65"/>
    <w:rsid w:val="00011D2C"/>
    <w:rsid w:val="000129D9"/>
    <w:rsid w:val="00012EA9"/>
    <w:rsid w:val="00013CC2"/>
    <w:rsid w:val="000144BB"/>
    <w:rsid w:val="0001625E"/>
    <w:rsid w:val="000163BA"/>
    <w:rsid w:val="00016BF7"/>
    <w:rsid w:val="00017E09"/>
    <w:rsid w:val="0002217B"/>
    <w:rsid w:val="00022472"/>
    <w:rsid w:val="000225A9"/>
    <w:rsid w:val="0002313E"/>
    <w:rsid w:val="00023CEB"/>
    <w:rsid w:val="00031D78"/>
    <w:rsid w:val="00032846"/>
    <w:rsid w:val="000368C2"/>
    <w:rsid w:val="000377D7"/>
    <w:rsid w:val="000409EE"/>
    <w:rsid w:val="0004227E"/>
    <w:rsid w:val="00051876"/>
    <w:rsid w:val="000558F1"/>
    <w:rsid w:val="00060ED7"/>
    <w:rsid w:val="00062E8C"/>
    <w:rsid w:val="00064192"/>
    <w:rsid w:val="000720AA"/>
    <w:rsid w:val="00074150"/>
    <w:rsid w:val="00074AE6"/>
    <w:rsid w:val="000814B2"/>
    <w:rsid w:val="00085793"/>
    <w:rsid w:val="000857B1"/>
    <w:rsid w:val="00094C88"/>
    <w:rsid w:val="00097961"/>
    <w:rsid w:val="000A09A7"/>
    <w:rsid w:val="000A0F4A"/>
    <w:rsid w:val="000A237C"/>
    <w:rsid w:val="000A27C8"/>
    <w:rsid w:val="000A3752"/>
    <w:rsid w:val="000B2501"/>
    <w:rsid w:val="000B78C7"/>
    <w:rsid w:val="000B79E4"/>
    <w:rsid w:val="000C01BD"/>
    <w:rsid w:val="000C1B03"/>
    <w:rsid w:val="000C279C"/>
    <w:rsid w:val="000C2885"/>
    <w:rsid w:val="000C4955"/>
    <w:rsid w:val="000C58F0"/>
    <w:rsid w:val="000D0B58"/>
    <w:rsid w:val="000D4008"/>
    <w:rsid w:val="000D6E4E"/>
    <w:rsid w:val="000E5601"/>
    <w:rsid w:val="000E5710"/>
    <w:rsid w:val="000F2741"/>
    <w:rsid w:val="000F284B"/>
    <w:rsid w:val="000F3583"/>
    <w:rsid w:val="000F4AB0"/>
    <w:rsid w:val="00100F99"/>
    <w:rsid w:val="00101DF1"/>
    <w:rsid w:val="00101FF9"/>
    <w:rsid w:val="00105BEB"/>
    <w:rsid w:val="0011093E"/>
    <w:rsid w:val="00110D85"/>
    <w:rsid w:val="0011233C"/>
    <w:rsid w:val="00113498"/>
    <w:rsid w:val="00115DEC"/>
    <w:rsid w:val="00140A19"/>
    <w:rsid w:val="00141205"/>
    <w:rsid w:val="00141319"/>
    <w:rsid w:val="001420BC"/>
    <w:rsid w:val="00142FF0"/>
    <w:rsid w:val="00145C85"/>
    <w:rsid w:val="00146229"/>
    <w:rsid w:val="001462EB"/>
    <w:rsid w:val="00154161"/>
    <w:rsid w:val="00157261"/>
    <w:rsid w:val="00160083"/>
    <w:rsid w:val="00162B34"/>
    <w:rsid w:val="00170D08"/>
    <w:rsid w:val="00171F18"/>
    <w:rsid w:val="00172CC6"/>
    <w:rsid w:val="001746A4"/>
    <w:rsid w:val="00176105"/>
    <w:rsid w:val="0017666F"/>
    <w:rsid w:val="001807F0"/>
    <w:rsid w:val="00181751"/>
    <w:rsid w:val="001829A2"/>
    <w:rsid w:val="0018416A"/>
    <w:rsid w:val="00184747"/>
    <w:rsid w:val="00186ADD"/>
    <w:rsid w:val="001935E0"/>
    <w:rsid w:val="00193830"/>
    <w:rsid w:val="00194C93"/>
    <w:rsid w:val="00197617"/>
    <w:rsid w:val="001A11D2"/>
    <w:rsid w:val="001A27F4"/>
    <w:rsid w:val="001A42AE"/>
    <w:rsid w:val="001A62C7"/>
    <w:rsid w:val="001A6C8E"/>
    <w:rsid w:val="001B025A"/>
    <w:rsid w:val="001B10C6"/>
    <w:rsid w:val="001B1578"/>
    <w:rsid w:val="001B25E7"/>
    <w:rsid w:val="001B37A5"/>
    <w:rsid w:val="001B60E0"/>
    <w:rsid w:val="001C28BC"/>
    <w:rsid w:val="001C46A3"/>
    <w:rsid w:val="001C568E"/>
    <w:rsid w:val="001C5768"/>
    <w:rsid w:val="001C7F4C"/>
    <w:rsid w:val="001D0721"/>
    <w:rsid w:val="001D0740"/>
    <w:rsid w:val="001D27B9"/>
    <w:rsid w:val="001D3C12"/>
    <w:rsid w:val="001D3E39"/>
    <w:rsid w:val="001D3F9D"/>
    <w:rsid w:val="001D7C84"/>
    <w:rsid w:val="001E6562"/>
    <w:rsid w:val="001E7355"/>
    <w:rsid w:val="001F025E"/>
    <w:rsid w:val="001F2965"/>
    <w:rsid w:val="001F5501"/>
    <w:rsid w:val="00200494"/>
    <w:rsid w:val="00207050"/>
    <w:rsid w:val="00210CC6"/>
    <w:rsid w:val="00211E4D"/>
    <w:rsid w:val="0021339E"/>
    <w:rsid w:val="002151B7"/>
    <w:rsid w:val="00215618"/>
    <w:rsid w:val="00216CFB"/>
    <w:rsid w:val="00222CBA"/>
    <w:rsid w:val="00226ABF"/>
    <w:rsid w:val="00227D76"/>
    <w:rsid w:val="00231841"/>
    <w:rsid w:val="00231C82"/>
    <w:rsid w:val="00231EFE"/>
    <w:rsid w:val="00235393"/>
    <w:rsid w:val="00236BD4"/>
    <w:rsid w:val="00242E41"/>
    <w:rsid w:val="00246F51"/>
    <w:rsid w:val="00250F44"/>
    <w:rsid w:val="002518F4"/>
    <w:rsid w:val="00254183"/>
    <w:rsid w:val="00256FDF"/>
    <w:rsid w:val="002616B1"/>
    <w:rsid w:val="00261C47"/>
    <w:rsid w:val="00264F34"/>
    <w:rsid w:val="00265422"/>
    <w:rsid w:val="00270290"/>
    <w:rsid w:val="0027242C"/>
    <w:rsid w:val="00272BD7"/>
    <w:rsid w:val="002823D5"/>
    <w:rsid w:val="0028403A"/>
    <w:rsid w:val="00285AAA"/>
    <w:rsid w:val="0028645B"/>
    <w:rsid w:val="00290003"/>
    <w:rsid w:val="0029360D"/>
    <w:rsid w:val="00295034"/>
    <w:rsid w:val="00295511"/>
    <w:rsid w:val="00295833"/>
    <w:rsid w:val="002B3C81"/>
    <w:rsid w:val="002C7512"/>
    <w:rsid w:val="002D0986"/>
    <w:rsid w:val="002D256A"/>
    <w:rsid w:val="002D393D"/>
    <w:rsid w:val="002D5E60"/>
    <w:rsid w:val="002E4BCC"/>
    <w:rsid w:val="002E6B87"/>
    <w:rsid w:val="002E7F47"/>
    <w:rsid w:val="002F087B"/>
    <w:rsid w:val="00301308"/>
    <w:rsid w:val="003026EA"/>
    <w:rsid w:val="00305559"/>
    <w:rsid w:val="003055C2"/>
    <w:rsid w:val="003056C0"/>
    <w:rsid w:val="00306300"/>
    <w:rsid w:val="003132B1"/>
    <w:rsid w:val="00314799"/>
    <w:rsid w:val="00316915"/>
    <w:rsid w:val="00316E05"/>
    <w:rsid w:val="00321D84"/>
    <w:rsid w:val="003242A9"/>
    <w:rsid w:val="00326C0E"/>
    <w:rsid w:val="00326D00"/>
    <w:rsid w:val="00330307"/>
    <w:rsid w:val="00332EA1"/>
    <w:rsid w:val="003350BB"/>
    <w:rsid w:val="00336C54"/>
    <w:rsid w:val="0034041E"/>
    <w:rsid w:val="00341AD3"/>
    <w:rsid w:val="00345091"/>
    <w:rsid w:val="0034727A"/>
    <w:rsid w:val="00350496"/>
    <w:rsid w:val="00354534"/>
    <w:rsid w:val="00355F11"/>
    <w:rsid w:val="00361F4C"/>
    <w:rsid w:val="00371E40"/>
    <w:rsid w:val="00375FBD"/>
    <w:rsid w:val="0037642A"/>
    <w:rsid w:val="00384473"/>
    <w:rsid w:val="0039007A"/>
    <w:rsid w:val="00390F05"/>
    <w:rsid w:val="00391C63"/>
    <w:rsid w:val="00392369"/>
    <w:rsid w:val="00393054"/>
    <w:rsid w:val="003975CE"/>
    <w:rsid w:val="00397E2B"/>
    <w:rsid w:val="003A365C"/>
    <w:rsid w:val="003A3792"/>
    <w:rsid w:val="003A3B25"/>
    <w:rsid w:val="003A6C42"/>
    <w:rsid w:val="003A6EA5"/>
    <w:rsid w:val="003B0980"/>
    <w:rsid w:val="003B0BE7"/>
    <w:rsid w:val="003B144D"/>
    <w:rsid w:val="003B1B7A"/>
    <w:rsid w:val="003B2BDF"/>
    <w:rsid w:val="003B4437"/>
    <w:rsid w:val="003B68FC"/>
    <w:rsid w:val="003C29DF"/>
    <w:rsid w:val="003D188C"/>
    <w:rsid w:val="003D65BF"/>
    <w:rsid w:val="003E4913"/>
    <w:rsid w:val="003E6227"/>
    <w:rsid w:val="003E6381"/>
    <w:rsid w:val="003E65E1"/>
    <w:rsid w:val="003F17B9"/>
    <w:rsid w:val="003F1C24"/>
    <w:rsid w:val="003F296A"/>
    <w:rsid w:val="003F461A"/>
    <w:rsid w:val="00410A03"/>
    <w:rsid w:val="00424D70"/>
    <w:rsid w:val="00427034"/>
    <w:rsid w:val="00427F07"/>
    <w:rsid w:val="0043045C"/>
    <w:rsid w:val="00431974"/>
    <w:rsid w:val="00432241"/>
    <w:rsid w:val="00432D1A"/>
    <w:rsid w:val="004365FB"/>
    <w:rsid w:val="00443A7F"/>
    <w:rsid w:val="00443C62"/>
    <w:rsid w:val="0044441E"/>
    <w:rsid w:val="00447A5C"/>
    <w:rsid w:val="004518C0"/>
    <w:rsid w:val="00451D2F"/>
    <w:rsid w:val="0046165C"/>
    <w:rsid w:val="00472E92"/>
    <w:rsid w:val="00476B8F"/>
    <w:rsid w:val="0047716F"/>
    <w:rsid w:val="00480308"/>
    <w:rsid w:val="004848DC"/>
    <w:rsid w:val="004854B8"/>
    <w:rsid w:val="004867DA"/>
    <w:rsid w:val="00487B39"/>
    <w:rsid w:val="00492D60"/>
    <w:rsid w:val="004A29C7"/>
    <w:rsid w:val="004A32B3"/>
    <w:rsid w:val="004A60E2"/>
    <w:rsid w:val="004B0A58"/>
    <w:rsid w:val="004B1F87"/>
    <w:rsid w:val="004B43F3"/>
    <w:rsid w:val="004B44FE"/>
    <w:rsid w:val="004B4DDB"/>
    <w:rsid w:val="004B53AE"/>
    <w:rsid w:val="004B557E"/>
    <w:rsid w:val="004C4006"/>
    <w:rsid w:val="004C5D2B"/>
    <w:rsid w:val="004D31AC"/>
    <w:rsid w:val="004D39BD"/>
    <w:rsid w:val="004D5612"/>
    <w:rsid w:val="004D618B"/>
    <w:rsid w:val="004E061A"/>
    <w:rsid w:val="004E151A"/>
    <w:rsid w:val="004E749C"/>
    <w:rsid w:val="004F271F"/>
    <w:rsid w:val="004F6241"/>
    <w:rsid w:val="00501EE5"/>
    <w:rsid w:val="00501F2D"/>
    <w:rsid w:val="00511247"/>
    <w:rsid w:val="00511618"/>
    <w:rsid w:val="00511F91"/>
    <w:rsid w:val="00513B92"/>
    <w:rsid w:val="00514137"/>
    <w:rsid w:val="00514EAE"/>
    <w:rsid w:val="00515F6A"/>
    <w:rsid w:val="00517311"/>
    <w:rsid w:val="0052022B"/>
    <w:rsid w:val="00526E98"/>
    <w:rsid w:val="00532C48"/>
    <w:rsid w:val="005350C4"/>
    <w:rsid w:val="005360A4"/>
    <w:rsid w:val="00536421"/>
    <w:rsid w:val="00536574"/>
    <w:rsid w:val="005467F0"/>
    <w:rsid w:val="00551C12"/>
    <w:rsid w:val="00553D39"/>
    <w:rsid w:val="00555447"/>
    <w:rsid w:val="005563ED"/>
    <w:rsid w:val="005614C9"/>
    <w:rsid w:val="0056154B"/>
    <w:rsid w:val="0057027C"/>
    <w:rsid w:val="00570FA3"/>
    <w:rsid w:val="00573778"/>
    <w:rsid w:val="00576EC1"/>
    <w:rsid w:val="0058085C"/>
    <w:rsid w:val="00582A72"/>
    <w:rsid w:val="00583628"/>
    <w:rsid w:val="00583B5F"/>
    <w:rsid w:val="00583B9B"/>
    <w:rsid w:val="0058515A"/>
    <w:rsid w:val="005973F9"/>
    <w:rsid w:val="00597DFB"/>
    <w:rsid w:val="00597FCA"/>
    <w:rsid w:val="005A161B"/>
    <w:rsid w:val="005A31C4"/>
    <w:rsid w:val="005B0707"/>
    <w:rsid w:val="005B0F83"/>
    <w:rsid w:val="005B2F7D"/>
    <w:rsid w:val="005B35D0"/>
    <w:rsid w:val="005C1524"/>
    <w:rsid w:val="005C1526"/>
    <w:rsid w:val="005C196F"/>
    <w:rsid w:val="005C7132"/>
    <w:rsid w:val="005D1926"/>
    <w:rsid w:val="005D46C9"/>
    <w:rsid w:val="005E052E"/>
    <w:rsid w:val="005E0B70"/>
    <w:rsid w:val="005E1145"/>
    <w:rsid w:val="005E16F7"/>
    <w:rsid w:val="005E3EE9"/>
    <w:rsid w:val="005F001E"/>
    <w:rsid w:val="005F03C5"/>
    <w:rsid w:val="005F0E7C"/>
    <w:rsid w:val="005F1582"/>
    <w:rsid w:val="005F4466"/>
    <w:rsid w:val="0060433E"/>
    <w:rsid w:val="00604688"/>
    <w:rsid w:val="00606069"/>
    <w:rsid w:val="0060631E"/>
    <w:rsid w:val="00607AF9"/>
    <w:rsid w:val="00610440"/>
    <w:rsid w:val="00612426"/>
    <w:rsid w:val="006128DD"/>
    <w:rsid w:val="00613A5B"/>
    <w:rsid w:val="00613F83"/>
    <w:rsid w:val="0061488C"/>
    <w:rsid w:val="00614B3C"/>
    <w:rsid w:val="00614E6E"/>
    <w:rsid w:val="00622C98"/>
    <w:rsid w:val="006250DF"/>
    <w:rsid w:val="00626787"/>
    <w:rsid w:val="00631F85"/>
    <w:rsid w:val="00635798"/>
    <w:rsid w:val="006416D4"/>
    <w:rsid w:val="006435B4"/>
    <w:rsid w:val="00644817"/>
    <w:rsid w:val="006460DA"/>
    <w:rsid w:val="00647143"/>
    <w:rsid w:val="00650244"/>
    <w:rsid w:val="00651097"/>
    <w:rsid w:val="0065466F"/>
    <w:rsid w:val="00664934"/>
    <w:rsid w:val="006662D3"/>
    <w:rsid w:val="00670394"/>
    <w:rsid w:val="006713F9"/>
    <w:rsid w:val="00672A3B"/>
    <w:rsid w:val="00680560"/>
    <w:rsid w:val="006809CE"/>
    <w:rsid w:val="00684A9E"/>
    <w:rsid w:val="00685292"/>
    <w:rsid w:val="00685C70"/>
    <w:rsid w:val="0068692A"/>
    <w:rsid w:val="00691200"/>
    <w:rsid w:val="00696A82"/>
    <w:rsid w:val="006A7DE4"/>
    <w:rsid w:val="006B5B2E"/>
    <w:rsid w:val="006B7405"/>
    <w:rsid w:val="006C042E"/>
    <w:rsid w:val="006C0ACE"/>
    <w:rsid w:val="006C3AAA"/>
    <w:rsid w:val="006D03DF"/>
    <w:rsid w:val="006D4169"/>
    <w:rsid w:val="006D5145"/>
    <w:rsid w:val="006E23F9"/>
    <w:rsid w:val="006E6161"/>
    <w:rsid w:val="006E78AD"/>
    <w:rsid w:val="006F0C4E"/>
    <w:rsid w:val="006F1B23"/>
    <w:rsid w:val="006F4BD5"/>
    <w:rsid w:val="006F69A1"/>
    <w:rsid w:val="006F742A"/>
    <w:rsid w:val="00701D1C"/>
    <w:rsid w:val="007033A9"/>
    <w:rsid w:val="0070436C"/>
    <w:rsid w:val="0070581C"/>
    <w:rsid w:val="0070594A"/>
    <w:rsid w:val="00705D03"/>
    <w:rsid w:val="00705E8B"/>
    <w:rsid w:val="00716E63"/>
    <w:rsid w:val="007172C0"/>
    <w:rsid w:val="00720566"/>
    <w:rsid w:val="00724865"/>
    <w:rsid w:val="00725BA0"/>
    <w:rsid w:val="00744105"/>
    <w:rsid w:val="00744CAF"/>
    <w:rsid w:val="007516E3"/>
    <w:rsid w:val="00751EF7"/>
    <w:rsid w:val="00751F17"/>
    <w:rsid w:val="00757916"/>
    <w:rsid w:val="0076634F"/>
    <w:rsid w:val="007672DC"/>
    <w:rsid w:val="007702B4"/>
    <w:rsid w:val="00770DAD"/>
    <w:rsid w:val="007768E9"/>
    <w:rsid w:val="00791595"/>
    <w:rsid w:val="00791C48"/>
    <w:rsid w:val="00792755"/>
    <w:rsid w:val="00794303"/>
    <w:rsid w:val="00795306"/>
    <w:rsid w:val="00795FCB"/>
    <w:rsid w:val="00797DE3"/>
    <w:rsid w:val="007A411D"/>
    <w:rsid w:val="007A478E"/>
    <w:rsid w:val="007A7073"/>
    <w:rsid w:val="007A7DC6"/>
    <w:rsid w:val="007A7F7C"/>
    <w:rsid w:val="007B043D"/>
    <w:rsid w:val="007B1C27"/>
    <w:rsid w:val="007B2633"/>
    <w:rsid w:val="007B4074"/>
    <w:rsid w:val="007B47D8"/>
    <w:rsid w:val="007C1A02"/>
    <w:rsid w:val="007C4D6F"/>
    <w:rsid w:val="007C649B"/>
    <w:rsid w:val="007D0ABC"/>
    <w:rsid w:val="007D2939"/>
    <w:rsid w:val="007D3328"/>
    <w:rsid w:val="007D3410"/>
    <w:rsid w:val="007D5D35"/>
    <w:rsid w:val="007D5FC0"/>
    <w:rsid w:val="007E106D"/>
    <w:rsid w:val="007E2CE7"/>
    <w:rsid w:val="007E2DE0"/>
    <w:rsid w:val="007E3963"/>
    <w:rsid w:val="007E771F"/>
    <w:rsid w:val="007F1A56"/>
    <w:rsid w:val="007F26C8"/>
    <w:rsid w:val="007F4E7F"/>
    <w:rsid w:val="007F7F5C"/>
    <w:rsid w:val="0080057F"/>
    <w:rsid w:val="0080208A"/>
    <w:rsid w:val="00803420"/>
    <w:rsid w:val="00805E18"/>
    <w:rsid w:val="008104AB"/>
    <w:rsid w:val="008119A0"/>
    <w:rsid w:val="008134AA"/>
    <w:rsid w:val="00814B71"/>
    <w:rsid w:val="00830163"/>
    <w:rsid w:val="00833226"/>
    <w:rsid w:val="008342E8"/>
    <w:rsid w:val="00834554"/>
    <w:rsid w:val="008351EE"/>
    <w:rsid w:val="0084277A"/>
    <w:rsid w:val="00843771"/>
    <w:rsid w:val="00851393"/>
    <w:rsid w:val="00852C99"/>
    <w:rsid w:val="00855A01"/>
    <w:rsid w:val="008608DE"/>
    <w:rsid w:val="00860E17"/>
    <w:rsid w:val="008639B4"/>
    <w:rsid w:val="00866CE7"/>
    <w:rsid w:val="00866FE5"/>
    <w:rsid w:val="0087578E"/>
    <w:rsid w:val="00875DA4"/>
    <w:rsid w:val="00875E1F"/>
    <w:rsid w:val="00876440"/>
    <w:rsid w:val="00876753"/>
    <w:rsid w:val="00877D9D"/>
    <w:rsid w:val="008800E6"/>
    <w:rsid w:val="00883BDD"/>
    <w:rsid w:val="00884168"/>
    <w:rsid w:val="008847BF"/>
    <w:rsid w:val="0088534E"/>
    <w:rsid w:val="0088536A"/>
    <w:rsid w:val="00885508"/>
    <w:rsid w:val="008858F3"/>
    <w:rsid w:val="00887775"/>
    <w:rsid w:val="00887932"/>
    <w:rsid w:val="00894060"/>
    <w:rsid w:val="008941CD"/>
    <w:rsid w:val="0089471F"/>
    <w:rsid w:val="008966D0"/>
    <w:rsid w:val="008A133E"/>
    <w:rsid w:val="008A4493"/>
    <w:rsid w:val="008B3EFC"/>
    <w:rsid w:val="008B7BAA"/>
    <w:rsid w:val="008C4038"/>
    <w:rsid w:val="008C7B8D"/>
    <w:rsid w:val="008D16EF"/>
    <w:rsid w:val="008D3F1C"/>
    <w:rsid w:val="008D4D3A"/>
    <w:rsid w:val="008D5411"/>
    <w:rsid w:val="008D7853"/>
    <w:rsid w:val="008D7B0D"/>
    <w:rsid w:val="008E0466"/>
    <w:rsid w:val="008E5E29"/>
    <w:rsid w:val="008E707F"/>
    <w:rsid w:val="008F0668"/>
    <w:rsid w:val="008F4C2F"/>
    <w:rsid w:val="008F54C1"/>
    <w:rsid w:val="008F7975"/>
    <w:rsid w:val="00901C12"/>
    <w:rsid w:val="009033A0"/>
    <w:rsid w:val="00917C05"/>
    <w:rsid w:val="0092045E"/>
    <w:rsid w:val="009223D7"/>
    <w:rsid w:val="00924367"/>
    <w:rsid w:val="009343AD"/>
    <w:rsid w:val="00934EF4"/>
    <w:rsid w:val="00936D3D"/>
    <w:rsid w:val="00941E17"/>
    <w:rsid w:val="009424A5"/>
    <w:rsid w:val="0094416B"/>
    <w:rsid w:val="00946796"/>
    <w:rsid w:val="00952D69"/>
    <w:rsid w:val="00953F6A"/>
    <w:rsid w:val="00962D4C"/>
    <w:rsid w:val="00962D66"/>
    <w:rsid w:val="0096352E"/>
    <w:rsid w:val="009637FA"/>
    <w:rsid w:val="00964D48"/>
    <w:rsid w:val="00965492"/>
    <w:rsid w:val="00967F6C"/>
    <w:rsid w:val="00971365"/>
    <w:rsid w:val="00973375"/>
    <w:rsid w:val="009757EF"/>
    <w:rsid w:val="00977376"/>
    <w:rsid w:val="00981872"/>
    <w:rsid w:val="009829D3"/>
    <w:rsid w:val="00982C09"/>
    <w:rsid w:val="00982D5E"/>
    <w:rsid w:val="009878F5"/>
    <w:rsid w:val="00990093"/>
    <w:rsid w:val="0099373A"/>
    <w:rsid w:val="00994CFE"/>
    <w:rsid w:val="009A0A5D"/>
    <w:rsid w:val="009A5758"/>
    <w:rsid w:val="009A57DE"/>
    <w:rsid w:val="009B053C"/>
    <w:rsid w:val="009B12D2"/>
    <w:rsid w:val="009B5E3C"/>
    <w:rsid w:val="009B7DB9"/>
    <w:rsid w:val="009C1251"/>
    <w:rsid w:val="009C1AE8"/>
    <w:rsid w:val="009C2D21"/>
    <w:rsid w:val="009C3EF1"/>
    <w:rsid w:val="009C43E4"/>
    <w:rsid w:val="009D24C5"/>
    <w:rsid w:val="009D2EB3"/>
    <w:rsid w:val="009D31B8"/>
    <w:rsid w:val="009D420A"/>
    <w:rsid w:val="009D448C"/>
    <w:rsid w:val="009D5177"/>
    <w:rsid w:val="009D72E7"/>
    <w:rsid w:val="009E4DAD"/>
    <w:rsid w:val="009E62B0"/>
    <w:rsid w:val="009F0F2D"/>
    <w:rsid w:val="009F4888"/>
    <w:rsid w:val="009F5429"/>
    <w:rsid w:val="009F5879"/>
    <w:rsid w:val="009F5CEE"/>
    <w:rsid w:val="009F678E"/>
    <w:rsid w:val="00A0035F"/>
    <w:rsid w:val="00A032B9"/>
    <w:rsid w:val="00A065C7"/>
    <w:rsid w:val="00A10DCA"/>
    <w:rsid w:val="00A21742"/>
    <w:rsid w:val="00A2226F"/>
    <w:rsid w:val="00A2228D"/>
    <w:rsid w:val="00A23BDA"/>
    <w:rsid w:val="00A25639"/>
    <w:rsid w:val="00A25A85"/>
    <w:rsid w:val="00A32447"/>
    <w:rsid w:val="00A354C8"/>
    <w:rsid w:val="00A362C6"/>
    <w:rsid w:val="00A368D0"/>
    <w:rsid w:val="00A40FA6"/>
    <w:rsid w:val="00A44C9A"/>
    <w:rsid w:val="00A5053F"/>
    <w:rsid w:val="00A53304"/>
    <w:rsid w:val="00A55605"/>
    <w:rsid w:val="00A63AF0"/>
    <w:rsid w:val="00A65784"/>
    <w:rsid w:val="00A66AB9"/>
    <w:rsid w:val="00A72558"/>
    <w:rsid w:val="00A727E4"/>
    <w:rsid w:val="00A73417"/>
    <w:rsid w:val="00A75EC7"/>
    <w:rsid w:val="00A77879"/>
    <w:rsid w:val="00A812E8"/>
    <w:rsid w:val="00A84398"/>
    <w:rsid w:val="00A8553C"/>
    <w:rsid w:val="00A85F5B"/>
    <w:rsid w:val="00A86F68"/>
    <w:rsid w:val="00A87492"/>
    <w:rsid w:val="00A87575"/>
    <w:rsid w:val="00A9022B"/>
    <w:rsid w:val="00A9024A"/>
    <w:rsid w:val="00A954A3"/>
    <w:rsid w:val="00A97892"/>
    <w:rsid w:val="00AA0056"/>
    <w:rsid w:val="00AA1699"/>
    <w:rsid w:val="00AA16EA"/>
    <w:rsid w:val="00AA3D12"/>
    <w:rsid w:val="00AA423A"/>
    <w:rsid w:val="00AA77D5"/>
    <w:rsid w:val="00AB0637"/>
    <w:rsid w:val="00AB2F76"/>
    <w:rsid w:val="00AB40D8"/>
    <w:rsid w:val="00AB5C3D"/>
    <w:rsid w:val="00AC3256"/>
    <w:rsid w:val="00AC4076"/>
    <w:rsid w:val="00AC7FB4"/>
    <w:rsid w:val="00AD455A"/>
    <w:rsid w:val="00AD5127"/>
    <w:rsid w:val="00AE4B79"/>
    <w:rsid w:val="00AF0F17"/>
    <w:rsid w:val="00AF56DD"/>
    <w:rsid w:val="00B013E7"/>
    <w:rsid w:val="00B07413"/>
    <w:rsid w:val="00B1076B"/>
    <w:rsid w:val="00B13A0A"/>
    <w:rsid w:val="00B17ADF"/>
    <w:rsid w:val="00B17B8A"/>
    <w:rsid w:val="00B23BA8"/>
    <w:rsid w:val="00B25D10"/>
    <w:rsid w:val="00B25E00"/>
    <w:rsid w:val="00B3543B"/>
    <w:rsid w:val="00B35787"/>
    <w:rsid w:val="00B37FFE"/>
    <w:rsid w:val="00B435B2"/>
    <w:rsid w:val="00B51983"/>
    <w:rsid w:val="00B544B0"/>
    <w:rsid w:val="00B61BC7"/>
    <w:rsid w:val="00B62749"/>
    <w:rsid w:val="00B637D9"/>
    <w:rsid w:val="00B64D5E"/>
    <w:rsid w:val="00B64F43"/>
    <w:rsid w:val="00B709A0"/>
    <w:rsid w:val="00B718BB"/>
    <w:rsid w:val="00B72BA3"/>
    <w:rsid w:val="00B72C58"/>
    <w:rsid w:val="00B75C9A"/>
    <w:rsid w:val="00B76794"/>
    <w:rsid w:val="00B76F5F"/>
    <w:rsid w:val="00B82BFA"/>
    <w:rsid w:val="00B844AB"/>
    <w:rsid w:val="00B84A38"/>
    <w:rsid w:val="00B851A8"/>
    <w:rsid w:val="00B87467"/>
    <w:rsid w:val="00B87E44"/>
    <w:rsid w:val="00B9124C"/>
    <w:rsid w:val="00B93B13"/>
    <w:rsid w:val="00B973CA"/>
    <w:rsid w:val="00BB082B"/>
    <w:rsid w:val="00BB24D6"/>
    <w:rsid w:val="00BB3E5F"/>
    <w:rsid w:val="00BB6579"/>
    <w:rsid w:val="00BC3307"/>
    <w:rsid w:val="00BC3D05"/>
    <w:rsid w:val="00BC507F"/>
    <w:rsid w:val="00BC5772"/>
    <w:rsid w:val="00BC66B0"/>
    <w:rsid w:val="00BC717C"/>
    <w:rsid w:val="00BC7E59"/>
    <w:rsid w:val="00BD4189"/>
    <w:rsid w:val="00BE1214"/>
    <w:rsid w:val="00BE2A73"/>
    <w:rsid w:val="00BE2C88"/>
    <w:rsid w:val="00BE6CE7"/>
    <w:rsid w:val="00BF1762"/>
    <w:rsid w:val="00BF5964"/>
    <w:rsid w:val="00BF6C7C"/>
    <w:rsid w:val="00C026CB"/>
    <w:rsid w:val="00C0480E"/>
    <w:rsid w:val="00C068FB"/>
    <w:rsid w:val="00C10D19"/>
    <w:rsid w:val="00C110C2"/>
    <w:rsid w:val="00C1185B"/>
    <w:rsid w:val="00C118EE"/>
    <w:rsid w:val="00C124D9"/>
    <w:rsid w:val="00C24597"/>
    <w:rsid w:val="00C24A15"/>
    <w:rsid w:val="00C25BF5"/>
    <w:rsid w:val="00C26426"/>
    <w:rsid w:val="00C26930"/>
    <w:rsid w:val="00C26A13"/>
    <w:rsid w:val="00C2730C"/>
    <w:rsid w:val="00C31076"/>
    <w:rsid w:val="00C37681"/>
    <w:rsid w:val="00C40DA7"/>
    <w:rsid w:val="00C41271"/>
    <w:rsid w:val="00C41744"/>
    <w:rsid w:val="00C44113"/>
    <w:rsid w:val="00C45B1B"/>
    <w:rsid w:val="00C45D21"/>
    <w:rsid w:val="00C51B76"/>
    <w:rsid w:val="00C5233F"/>
    <w:rsid w:val="00C52D49"/>
    <w:rsid w:val="00C56EE7"/>
    <w:rsid w:val="00C57A7A"/>
    <w:rsid w:val="00C60885"/>
    <w:rsid w:val="00C6236B"/>
    <w:rsid w:val="00C62390"/>
    <w:rsid w:val="00C637B4"/>
    <w:rsid w:val="00C76D35"/>
    <w:rsid w:val="00C80ACE"/>
    <w:rsid w:val="00C81410"/>
    <w:rsid w:val="00C83E00"/>
    <w:rsid w:val="00C84E3F"/>
    <w:rsid w:val="00C86757"/>
    <w:rsid w:val="00C8726D"/>
    <w:rsid w:val="00C87565"/>
    <w:rsid w:val="00C91A03"/>
    <w:rsid w:val="00C937B1"/>
    <w:rsid w:val="00C949F9"/>
    <w:rsid w:val="00C96496"/>
    <w:rsid w:val="00C970A3"/>
    <w:rsid w:val="00CA08CA"/>
    <w:rsid w:val="00CA106B"/>
    <w:rsid w:val="00CA43A9"/>
    <w:rsid w:val="00CA4BFA"/>
    <w:rsid w:val="00CA6DA3"/>
    <w:rsid w:val="00CB2704"/>
    <w:rsid w:val="00CB7C4F"/>
    <w:rsid w:val="00CC0FEB"/>
    <w:rsid w:val="00CC41CF"/>
    <w:rsid w:val="00CC6598"/>
    <w:rsid w:val="00CC7EB2"/>
    <w:rsid w:val="00CD07DB"/>
    <w:rsid w:val="00CE1872"/>
    <w:rsid w:val="00CE2F89"/>
    <w:rsid w:val="00CE6598"/>
    <w:rsid w:val="00CF043A"/>
    <w:rsid w:val="00CF110C"/>
    <w:rsid w:val="00CF2F36"/>
    <w:rsid w:val="00CF4835"/>
    <w:rsid w:val="00CF51CC"/>
    <w:rsid w:val="00CF5EC9"/>
    <w:rsid w:val="00D042BA"/>
    <w:rsid w:val="00D12E7E"/>
    <w:rsid w:val="00D1468E"/>
    <w:rsid w:val="00D152BC"/>
    <w:rsid w:val="00D16D7F"/>
    <w:rsid w:val="00D2196C"/>
    <w:rsid w:val="00D236E9"/>
    <w:rsid w:val="00D23DF9"/>
    <w:rsid w:val="00D26991"/>
    <w:rsid w:val="00D26CE7"/>
    <w:rsid w:val="00D32258"/>
    <w:rsid w:val="00D32836"/>
    <w:rsid w:val="00D32B1C"/>
    <w:rsid w:val="00D35C33"/>
    <w:rsid w:val="00D42C81"/>
    <w:rsid w:val="00D4614B"/>
    <w:rsid w:val="00D4728E"/>
    <w:rsid w:val="00D47F5F"/>
    <w:rsid w:val="00D525C8"/>
    <w:rsid w:val="00D534D8"/>
    <w:rsid w:val="00D558F6"/>
    <w:rsid w:val="00D56941"/>
    <w:rsid w:val="00D61488"/>
    <w:rsid w:val="00D62097"/>
    <w:rsid w:val="00D64939"/>
    <w:rsid w:val="00D6623A"/>
    <w:rsid w:val="00D666A4"/>
    <w:rsid w:val="00D81685"/>
    <w:rsid w:val="00D817B0"/>
    <w:rsid w:val="00D81FB9"/>
    <w:rsid w:val="00D83511"/>
    <w:rsid w:val="00D901D9"/>
    <w:rsid w:val="00D90E82"/>
    <w:rsid w:val="00D92AAA"/>
    <w:rsid w:val="00D959EA"/>
    <w:rsid w:val="00D97498"/>
    <w:rsid w:val="00DA11E7"/>
    <w:rsid w:val="00DA2E89"/>
    <w:rsid w:val="00DA4BE1"/>
    <w:rsid w:val="00DB2250"/>
    <w:rsid w:val="00DB4746"/>
    <w:rsid w:val="00DB69B5"/>
    <w:rsid w:val="00DB6F3D"/>
    <w:rsid w:val="00DC2FA3"/>
    <w:rsid w:val="00DC368B"/>
    <w:rsid w:val="00DC4730"/>
    <w:rsid w:val="00DD0784"/>
    <w:rsid w:val="00DD26E3"/>
    <w:rsid w:val="00DD3BC4"/>
    <w:rsid w:val="00DD3F47"/>
    <w:rsid w:val="00DD53B4"/>
    <w:rsid w:val="00DD5DE2"/>
    <w:rsid w:val="00DD7D1A"/>
    <w:rsid w:val="00DE5658"/>
    <w:rsid w:val="00DE56CF"/>
    <w:rsid w:val="00DE735A"/>
    <w:rsid w:val="00DF113C"/>
    <w:rsid w:val="00DF14D6"/>
    <w:rsid w:val="00DF613A"/>
    <w:rsid w:val="00DF74A6"/>
    <w:rsid w:val="00DF7F4E"/>
    <w:rsid w:val="00E021D2"/>
    <w:rsid w:val="00E02A53"/>
    <w:rsid w:val="00E058B7"/>
    <w:rsid w:val="00E062C7"/>
    <w:rsid w:val="00E11D2B"/>
    <w:rsid w:val="00E122DA"/>
    <w:rsid w:val="00E1276C"/>
    <w:rsid w:val="00E1588E"/>
    <w:rsid w:val="00E15A59"/>
    <w:rsid w:val="00E17342"/>
    <w:rsid w:val="00E2058D"/>
    <w:rsid w:val="00E24B47"/>
    <w:rsid w:val="00E3293E"/>
    <w:rsid w:val="00E330CB"/>
    <w:rsid w:val="00E3372F"/>
    <w:rsid w:val="00E33824"/>
    <w:rsid w:val="00E41143"/>
    <w:rsid w:val="00E41EB3"/>
    <w:rsid w:val="00E439CF"/>
    <w:rsid w:val="00E43F90"/>
    <w:rsid w:val="00E45324"/>
    <w:rsid w:val="00E47107"/>
    <w:rsid w:val="00E47953"/>
    <w:rsid w:val="00E5074D"/>
    <w:rsid w:val="00E52C69"/>
    <w:rsid w:val="00E56FAF"/>
    <w:rsid w:val="00E61688"/>
    <w:rsid w:val="00E61D43"/>
    <w:rsid w:val="00E62454"/>
    <w:rsid w:val="00E63659"/>
    <w:rsid w:val="00E64D4E"/>
    <w:rsid w:val="00E6501D"/>
    <w:rsid w:val="00E6794A"/>
    <w:rsid w:val="00E74A94"/>
    <w:rsid w:val="00E76E5D"/>
    <w:rsid w:val="00E77493"/>
    <w:rsid w:val="00E816F6"/>
    <w:rsid w:val="00E8528B"/>
    <w:rsid w:val="00E858A9"/>
    <w:rsid w:val="00E876C5"/>
    <w:rsid w:val="00E93C61"/>
    <w:rsid w:val="00E96E4A"/>
    <w:rsid w:val="00EA069F"/>
    <w:rsid w:val="00EA0D65"/>
    <w:rsid w:val="00EA125A"/>
    <w:rsid w:val="00EB0F9E"/>
    <w:rsid w:val="00EB1B10"/>
    <w:rsid w:val="00EB29CC"/>
    <w:rsid w:val="00EB3289"/>
    <w:rsid w:val="00EB71EA"/>
    <w:rsid w:val="00EC1EA9"/>
    <w:rsid w:val="00EC3F3E"/>
    <w:rsid w:val="00EC5A68"/>
    <w:rsid w:val="00EC783D"/>
    <w:rsid w:val="00ED2B39"/>
    <w:rsid w:val="00ED355A"/>
    <w:rsid w:val="00ED588A"/>
    <w:rsid w:val="00ED5FA4"/>
    <w:rsid w:val="00ED66EC"/>
    <w:rsid w:val="00ED6877"/>
    <w:rsid w:val="00ED6D2C"/>
    <w:rsid w:val="00ED7360"/>
    <w:rsid w:val="00EE0E20"/>
    <w:rsid w:val="00EE1770"/>
    <w:rsid w:val="00EE1C4D"/>
    <w:rsid w:val="00EE1E2E"/>
    <w:rsid w:val="00EE2B59"/>
    <w:rsid w:val="00EE2F17"/>
    <w:rsid w:val="00EE7EB9"/>
    <w:rsid w:val="00EF3087"/>
    <w:rsid w:val="00EF3184"/>
    <w:rsid w:val="00EF4DFE"/>
    <w:rsid w:val="00EF600D"/>
    <w:rsid w:val="00F04ECB"/>
    <w:rsid w:val="00F06B39"/>
    <w:rsid w:val="00F10B84"/>
    <w:rsid w:val="00F135F5"/>
    <w:rsid w:val="00F15E14"/>
    <w:rsid w:val="00F22161"/>
    <w:rsid w:val="00F23ADB"/>
    <w:rsid w:val="00F23D82"/>
    <w:rsid w:val="00F2570E"/>
    <w:rsid w:val="00F26F1E"/>
    <w:rsid w:val="00F27A35"/>
    <w:rsid w:val="00F311D7"/>
    <w:rsid w:val="00F31E25"/>
    <w:rsid w:val="00F3231F"/>
    <w:rsid w:val="00F3247B"/>
    <w:rsid w:val="00F35576"/>
    <w:rsid w:val="00F4082D"/>
    <w:rsid w:val="00F4424F"/>
    <w:rsid w:val="00F63970"/>
    <w:rsid w:val="00F63E6E"/>
    <w:rsid w:val="00F643C3"/>
    <w:rsid w:val="00F67F7B"/>
    <w:rsid w:val="00F70080"/>
    <w:rsid w:val="00F723AB"/>
    <w:rsid w:val="00F725B2"/>
    <w:rsid w:val="00F734CE"/>
    <w:rsid w:val="00F73B50"/>
    <w:rsid w:val="00F84CD1"/>
    <w:rsid w:val="00F9436A"/>
    <w:rsid w:val="00F951ED"/>
    <w:rsid w:val="00F95B2E"/>
    <w:rsid w:val="00FA168D"/>
    <w:rsid w:val="00FA2D70"/>
    <w:rsid w:val="00FA78B6"/>
    <w:rsid w:val="00FB0A5D"/>
    <w:rsid w:val="00FB5DA8"/>
    <w:rsid w:val="00FC6588"/>
    <w:rsid w:val="00FD02B4"/>
    <w:rsid w:val="00FD2C45"/>
    <w:rsid w:val="00FD2D0C"/>
    <w:rsid w:val="00FD3B7C"/>
    <w:rsid w:val="00FD4231"/>
    <w:rsid w:val="00FE01DE"/>
    <w:rsid w:val="00FE252F"/>
    <w:rsid w:val="00FE4AA6"/>
    <w:rsid w:val="00FE5382"/>
    <w:rsid w:val="00FE5B54"/>
    <w:rsid w:val="00FF0C4B"/>
    <w:rsid w:val="00FF7619"/>
    <w:rsid w:val="014971E4"/>
    <w:rsid w:val="1C4A02C0"/>
    <w:rsid w:val="2BF56210"/>
    <w:rsid w:val="31B46F9B"/>
    <w:rsid w:val="5C292AFA"/>
    <w:rsid w:val="69A64DFB"/>
    <w:rsid w:val="6AB7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E38F8CE"/>
  <w15:docId w15:val="{F96842B6-BDF7-4C8C-9431-9AA26ECC4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lang w:val="en-IN" w:eastAsia="en-IN" w:bidi="k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/>
    <w:lsdException w:name="heading 2" w:uiPriority="0" w:qFormat="1"/>
    <w:lsdException w:name="heading 3" w:uiPriority="0"/>
    <w:lsdException w:name="heading 4" w:uiPriority="0" w:qFormat="1"/>
    <w:lsdException w:name="heading 5" w:uiPriority="0"/>
    <w:lsdException w:name="heading 6" w:uiPriority="0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 w:eastAsia="en-US" w:bidi="ar-SA"/>
    </w:rPr>
  </w:style>
  <w:style w:type="paragraph" w:styleId="Heading1">
    <w:name w:val="heading 1"/>
    <w:basedOn w:val="Normal"/>
    <w:next w:val="Normal"/>
    <w:link w:val="Heading1Char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 w:bidi="kn-IN"/>
    </w:rPr>
  </w:style>
  <w:style w:type="character" w:styleId="Hyperlink">
    <w:name w:val="Hyperlink"/>
    <w:basedOn w:val="DefaultParagraphFont"/>
    <w:unhideWhenUsed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hi-IN"/>
    </w:rPr>
  </w:style>
  <w:style w:type="paragraph" w:styleId="Subtitle">
    <w:name w:val="Subtitle"/>
    <w:basedOn w:val="Normal"/>
    <w:next w:val="Normal"/>
    <w:link w:val="SubtitleChar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59"/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Pr>
      <w:sz w:val="22"/>
      <w:szCs w:val="22"/>
      <w:lang w:val="en-GB" w:eastAsia="en-US" w:bidi="ar-SA"/>
    </w:rPr>
  </w:style>
  <w:style w:type="character" w:customStyle="1" w:styleId="NoSpacingChar">
    <w:name w:val="No Spacing Char"/>
    <w:basedOn w:val="DefaultParagraphFont"/>
    <w:link w:val="NoSpacing"/>
    <w:uiPriority w:val="1"/>
  </w:style>
  <w:style w:type="character" w:customStyle="1" w:styleId="authors">
    <w:name w:val="authors"/>
    <w:basedOn w:val="DefaultParagraphFont"/>
  </w:style>
  <w:style w:type="character" w:customStyle="1" w:styleId="Date1">
    <w:name w:val="Date1"/>
    <w:basedOn w:val="DefaultParagraphFont"/>
    <w:qFormat/>
  </w:style>
  <w:style w:type="character" w:customStyle="1" w:styleId="arttitle">
    <w:name w:val="art_title"/>
    <w:basedOn w:val="DefaultParagraphFont"/>
  </w:style>
  <w:style w:type="character" w:customStyle="1" w:styleId="serialtitle">
    <w:name w:val="serial_title"/>
    <w:basedOn w:val="DefaultParagraphFont"/>
  </w:style>
  <w:style w:type="character" w:customStyle="1" w:styleId="volumeissue">
    <w:name w:val="volume_issue"/>
    <w:basedOn w:val="DefaultParagraphFont"/>
  </w:style>
  <w:style w:type="character" w:customStyle="1" w:styleId="pagerange">
    <w:name w:val="page_range"/>
    <w:basedOn w:val="DefaultParagraphFont"/>
    <w:qFormat/>
  </w:style>
  <w:style w:type="character" w:customStyle="1" w:styleId="doilink">
    <w:name w:val="doi_link"/>
    <w:basedOn w:val="DefaultParagraphFont"/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c-article-referencestext">
    <w:name w:val="c-article-references__text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kn-IN"/>
    </w:rPr>
  </w:style>
  <w:style w:type="paragraph" w:customStyle="1" w:styleId="c-article-referenceslinks">
    <w:name w:val="c-article-references__links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kn-IN"/>
    </w:rPr>
  </w:style>
  <w:style w:type="paragraph" w:customStyle="1" w:styleId="Normal1">
    <w:name w:val="Normal1"/>
    <w:pPr>
      <w:spacing w:after="200" w:line="276" w:lineRule="auto"/>
    </w:pPr>
    <w:rPr>
      <w:sz w:val="22"/>
      <w:szCs w:val="22"/>
      <w:lang w:val="en-US" w:eastAsia="en-US"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urier New" w:eastAsia="Times New Roman" w:hAnsi="Courier New" w:cs="Courier New"/>
      <w:sz w:val="20"/>
      <w:szCs w:val="20"/>
      <w:lang w:val="en-IN" w:eastAsia="en-IN" w:bidi="kn-IN"/>
    </w:rPr>
  </w:style>
  <w:style w:type="character" w:customStyle="1" w:styleId="Heading1Char">
    <w:name w:val="Heading 1 Char"/>
    <w:basedOn w:val="DefaultParagraphFont"/>
    <w:link w:val="Heading1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Pr>
      <w:b/>
    </w:rPr>
  </w:style>
  <w:style w:type="character" w:customStyle="1" w:styleId="Heading6Char">
    <w:name w:val="Heading 6 Char"/>
    <w:basedOn w:val="DefaultParagraphFont"/>
    <w:link w:val="Heading6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Revision1">
    <w:name w:val="Revision1"/>
    <w:hidden/>
    <w:uiPriority w:val="99"/>
    <w:semiHidden/>
    <w:rPr>
      <w:sz w:val="22"/>
      <w:szCs w:val="22"/>
      <w:lang w:val="en-GB" w:eastAsia="en-US" w:bidi="ar-SA"/>
    </w:rPr>
  </w:style>
  <w:style w:type="paragraph" w:styleId="Revision">
    <w:name w:val="Revision"/>
    <w:hidden/>
    <w:uiPriority w:val="99"/>
    <w:unhideWhenUsed/>
    <w:rsid w:val="00977376"/>
    <w:rPr>
      <w:sz w:val="22"/>
      <w:szCs w:val="22"/>
      <w:lang w:val="en-GB" w:eastAsia="en-US" w:bidi="ar-SA"/>
    </w:rPr>
  </w:style>
  <w:style w:type="character" w:customStyle="1" w:styleId="label">
    <w:name w:val="label"/>
    <w:basedOn w:val="DefaultParagraphFont"/>
    <w:rsid w:val="00186ADD"/>
  </w:style>
  <w:style w:type="character" w:customStyle="1" w:styleId="person-group">
    <w:name w:val="person-group"/>
    <w:basedOn w:val="DefaultParagraphFont"/>
    <w:rsid w:val="00186ADD"/>
  </w:style>
  <w:style w:type="paragraph" w:styleId="ListParagraph">
    <w:name w:val="List Paragraph"/>
    <w:basedOn w:val="Normal"/>
    <w:uiPriority w:val="99"/>
    <w:unhideWhenUsed/>
    <w:rsid w:val="00E96E4A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541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39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96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50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77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50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971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45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74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89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20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04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fnH75H95twTWyZl+GaofbCOk1fQ==">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</go:docsCustomData>
</go:gDocsCustomXmlDataStorage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58"/>
    <customShpInfo spid="_x0000_s1059"/>
    <customShpInfo spid="_x0000_s1057"/>
    <customShpInfo spid="_x0000_s1060"/>
    <customShpInfo spid="_x0000_s1061"/>
    <customShpInfo spid="_x0000_s1062"/>
    <customShpInfo spid="_x0000_s1063"/>
    <customShpInfo spid="_x0000_s1064"/>
    <customShpInfo spid="_x0000_s1056"/>
    <customShpInfo spid="_x0000_s1065"/>
    <customShpInfo spid="_x0000_s1066"/>
    <customShpInfo spid="_x0000_s1055"/>
    <customShpInfo spid="_x0000_s1053"/>
    <customShpInfo spid="_x0000_s1037"/>
    <customShpInfo spid="_x0000_s1038"/>
    <customShpInfo spid="_x0000_s1039"/>
    <customShpInfo spid="_x0000_s1040"/>
    <customShpInfo spid="_x0000_s1041"/>
    <customShpInfo spid="_x0000_s1042"/>
    <customShpInfo spid="_x0000_s1043"/>
    <customShpInfo spid="_x0000_s1044"/>
    <customShpInfo spid="_x0000_s1045"/>
    <customShpInfo spid="_x0000_s1046"/>
    <customShpInfo spid="_x0000_s1047"/>
    <customShpInfo spid="_x0000_s1048"/>
    <customShpInfo spid="_x0000_s1049"/>
    <customShpInfo spid="_x0000_s1050"/>
    <customShpInfo spid="_x0000_s1051"/>
    <customShpInfo spid="_x0000_s1052"/>
  </customShpExts>
</s:customData>
</file>

<file path=customXml/itemProps1.xml><?xml version="1.0" encoding="utf-8"?>
<ds:datastoreItem xmlns:ds="http://schemas.openxmlformats.org/officeDocument/2006/customXml" ds:itemID="{635C9F17-E9DF-4718-BBE7-B023A679176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8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ARI RS Pune</dc:creator>
  <cp:lastModifiedBy>Basavaprabhu Patil</cp:lastModifiedBy>
  <cp:revision>251</cp:revision>
  <cp:lastPrinted>2024-05-21T05:19:00Z</cp:lastPrinted>
  <dcterms:created xsi:type="dcterms:W3CDTF">2024-05-03T12:07:00Z</dcterms:created>
  <dcterms:modified xsi:type="dcterms:W3CDTF">2024-06-11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721d69f-a96e-33af-8b31-212498d7cabc</vt:lpwstr>
  </property>
  <property fmtid="{D5CDD505-2E9C-101B-9397-08002B2CF9AE}" pid="4" name="Mendeley Citation Style_1">
    <vt:lpwstr>http://www.zotero.org/styles/springer-basic-author-date</vt:lpwstr>
  </property>
  <property fmtid="{D5CDD505-2E9C-101B-9397-08002B2CF9AE}" pid="5" name="KSOProductBuildVer">
    <vt:lpwstr>1033-12.2.0.13431</vt:lpwstr>
  </property>
  <property fmtid="{D5CDD505-2E9C-101B-9397-08002B2CF9AE}" pid="6" name="ICV">
    <vt:lpwstr>E4B26DB86E674749B0F2FB4722E0438E_12</vt:lpwstr>
  </property>
</Properties>
</file>